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26B" w:rsidRPr="003177C7" w:rsidRDefault="00E3526B" w:rsidP="003177C7">
      <w:pPr>
        <w:spacing w:after="0" w:line="360" w:lineRule="auto"/>
        <w:rPr>
          <w:rFonts w:asciiTheme="majorBidi" w:hAnsiTheme="majorBidi" w:cstheme="majorBidi"/>
          <w:sz w:val="20"/>
          <w:szCs w:val="20"/>
        </w:rPr>
      </w:pPr>
      <w:r w:rsidRPr="00432393">
        <w:rPr>
          <w:rFonts w:asciiTheme="majorBidi" w:hAnsiTheme="majorBidi" w:cstheme="majorBidi"/>
          <w:b/>
          <w:sz w:val="20"/>
          <w:szCs w:val="20"/>
        </w:rPr>
        <w:t xml:space="preserve">Supplementary Table </w:t>
      </w:r>
      <w:r w:rsidR="002777C1">
        <w:rPr>
          <w:rFonts w:asciiTheme="majorBidi" w:hAnsiTheme="majorBidi" w:cstheme="majorBidi"/>
          <w:b/>
          <w:sz w:val="20"/>
          <w:szCs w:val="20"/>
        </w:rPr>
        <w:t>2</w:t>
      </w:r>
      <w:r w:rsidRPr="00432393">
        <w:rPr>
          <w:rFonts w:asciiTheme="majorBidi" w:hAnsiTheme="majorBidi" w:cstheme="majorBidi"/>
          <w:b/>
          <w:sz w:val="20"/>
          <w:szCs w:val="20"/>
        </w:rPr>
        <w:t xml:space="preserve"> (S</w:t>
      </w:r>
      <w:r w:rsidR="002777C1">
        <w:rPr>
          <w:rFonts w:asciiTheme="majorBidi" w:hAnsiTheme="majorBidi" w:cstheme="majorBidi"/>
          <w:b/>
          <w:sz w:val="20"/>
          <w:szCs w:val="20"/>
        </w:rPr>
        <w:t>2</w:t>
      </w:r>
      <w:bookmarkStart w:id="0" w:name="_GoBack"/>
      <w:bookmarkEnd w:id="0"/>
      <w:r w:rsidRPr="00432393">
        <w:rPr>
          <w:rFonts w:asciiTheme="majorBidi" w:hAnsiTheme="majorBidi" w:cstheme="majorBidi"/>
          <w:b/>
          <w:sz w:val="20"/>
          <w:szCs w:val="20"/>
        </w:rPr>
        <w:t>):</w:t>
      </w:r>
      <w:r w:rsidRPr="003177C7">
        <w:rPr>
          <w:rFonts w:asciiTheme="majorBidi" w:hAnsiTheme="majorBidi" w:cstheme="majorBidi"/>
          <w:sz w:val="20"/>
          <w:szCs w:val="20"/>
        </w:rPr>
        <w:t xml:space="preserve"> Filtering steps followed to search for the candidate disease causing variant.</w:t>
      </w:r>
    </w:p>
    <w:tbl>
      <w:tblPr>
        <w:tblStyle w:val="Grilledutableau"/>
        <w:tblW w:w="11428" w:type="dxa"/>
        <w:tblInd w:w="-972" w:type="dxa"/>
        <w:tblLook w:val="04A0" w:firstRow="1" w:lastRow="0" w:firstColumn="1" w:lastColumn="0" w:noHBand="0" w:noVBand="1"/>
      </w:tblPr>
      <w:tblGrid>
        <w:gridCol w:w="9585"/>
        <w:gridCol w:w="1843"/>
      </w:tblGrid>
      <w:tr w:rsidR="00241721" w:rsidRPr="00B049F2" w:rsidTr="00241721">
        <w:trPr>
          <w:trHeight w:val="249"/>
        </w:trPr>
        <w:tc>
          <w:tcPr>
            <w:tcW w:w="95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DE9D9" w:themeFill="accent6" w:themeFillTint="33"/>
            <w:vAlign w:val="center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049F2">
              <w:rPr>
                <w:rFonts w:asciiTheme="majorBidi" w:hAnsiTheme="majorBidi" w:cstheme="majorBidi"/>
                <w:b/>
                <w:sz w:val="18"/>
                <w:szCs w:val="18"/>
              </w:rPr>
              <w:t>Filtration methods</w:t>
            </w:r>
          </w:p>
        </w:tc>
        <w:tc>
          <w:tcPr>
            <w:tcW w:w="1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DE9D9" w:themeFill="accent6" w:themeFillTint="33"/>
            <w:vAlign w:val="center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049F2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Number </w:t>
            </w:r>
            <w:r w:rsidR="00BB021A">
              <w:rPr>
                <w:rFonts w:asciiTheme="majorBidi" w:hAnsiTheme="majorBidi" w:cstheme="majorBidi"/>
                <w:b/>
                <w:sz w:val="18"/>
                <w:szCs w:val="18"/>
              </w:rPr>
              <w:t>of Variants detected in present family</w:t>
            </w:r>
          </w:p>
        </w:tc>
      </w:tr>
      <w:tr w:rsidR="00241721" w:rsidRPr="00B049F2" w:rsidTr="00241721">
        <w:tc>
          <w:tcPr>
            <w:tcW w:w="9585" w:type="dxa"/>
            <w:tcBorders>
              <w:top w:val="double" w:sz="4" w:space="0" w:color="auto"/>
            </w:tcBorders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Total variants detected in affected individual 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76,773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eterozygous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43,934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28,973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Total variants after </w:t>
            </w:r>
            <w:proofErr w:type="spellStart"/>
            <w:r w:rsidRPr="00B049F2">
              <w:rPr>
                <w:rFonts w:asciiTheme="majorBidi" w:hAnsiTheme="majorBidi" w:cstheme="majorBidi"/>
                <w:sz w:val="20"/>
                <w:szCs w:val="20"/>
              </w:rPr>
              <w:t>dbSNPs</w:t>
            </w:r>
            <w:proofErr w:type="spellEnd"/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 exclusion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2,895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Total homozygous </w:t>
            </w:r>
            <w:proofErr w:type="spellStart"/>
            <w:r w:rsidRPr="00B049F2">
              <w:rPr>
                <w:rFonts w:asciiTheme="majorBidi" w:hAnsiTheme="majorBidi" w:cstheme="majorBidi"/>
                <w:sz w:val="20"/>
                <w:szCs w:val="20"/>
              </w:rPr>
              <w:t>frameshift</w:t>
            </w:r>
            <w:proofErr w:type="spellEnd"/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</w:tr>
      <w:tr w:rsidR="00241721" w:rsidRPr="00B049F2" w:rsidTr="00241721">
        <w:trPr>
          <w:trHeight w:val="305"/>
        </w:trPr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indel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missense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nonsense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splice site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near splice site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synonymous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unknown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3’ and 5’ UTR variants detected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homozygous variants identified after applying different filters (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HLBI-ESP; 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1000 Genomes; 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ExAC)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with MAF&gt;0.01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</w:tr>
      <w:tr w:rsidR="00241721" w:rsidRPr="00B049F2" w:rsidTr="00241721">
        <w:trPr>
          <w:trHeight w:val="611"/>
        </w:trPr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Total compound heterozygous variants identified after applying different filters (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HLBI-ESP; 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1000 Genomes; 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ExAC)</w:t>
            </w:r>
            <w:r w:rsidRPr="00B049F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 xml:space="preserve"> with MAF&gt;0.01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</w:tr>
      <w:tr w:rsidR="00241721" w:rsidRPr="00B049F2" w:rsidTr="00241721">
        <w:tc>
          <w:tcPr>
            <w:tcW w:w="9585" w:type="dxa"/>
          </w:tcPr>
          <w:p w:rsidR="00241721" w:rsidRPr="00B049F2" w:rsidRDefault="00241721" w:rsidP="008F433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Homozygous variant identified 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ngenital Hypothyroidism (CH) and </w:t>
            </w:r>
            <w:r w:rsidRPr="00B049F2">
              <w:rPr>
                <w:rFonts w:asciiTheme="majorBidi" w:hAnsiTheme="majorBidi" w:cstheme="majorBidi"/>
                <w:sz w:val="20"/>
                <w:szCs w:val="20"/>
              </w:rPr>
              <w:t>intellectual disability (ID) known ge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TPO)</w:t>
            </w:r>
            <w:r w:rsidRPr="00B049F2">
              <w:rPr>
                <w:rFonts w:asciiTheme="majorBidi" w:hAnsiTheme="majorBidi" w:cstheme="majorBidi"/>
                <w:sz w:val="20"/>
                <w:szCs w:val="20"/>
              </w:rPr>
              <w:t xml:space="preserve"> and segregating with the disease phenotype in the family</w:t>
            </w:r>
          </w:p>
        </w:tc>
        <w:tc>
          <w:tcPr>
            <w:tcW w:w="1843" w:type="dxa"/>
          </w:tcPr>
          <w:p w:rsidR="00241721" w:rsidRPr="00B049F2" w:rsidRDefault="00241721" w:rsidP="00285D8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49F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896081" w:rsidRPr="00905C0D" w:rsidRDefault="00896081">
      <w:pPr>
        <w:rPr>
          <w:rFonts w:ascii="Times New Roman" w:hAnsi="Times New Roman" w:cs="Times New Roman"/>
          <w:sz w:val="24"/>
          <w:szCs w:val="24"/>
        </w:rPr>
      </w:pPr>
    </w:p>
    <w:sectPr w:rsidR="00896081" w:rsidRPr="00905C0D" w:rsidSect="00923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zMjUwtjQ1t7QwMLNU0lEKTi0uzszPAykwrAUAyJJrgywAAAA="/>
  </w:docVars>
  <w:rsids>
    <w:rsidRoot w:val="00896081"/>
    <w:rsid w:val="00077CF8"/>
    <w:rsid w:val="001F637B"/>
    <w:rsid w:val="00241721"/>
    <w:rsid w:val="002777C1"/>
    <w:rsid w:val="00285D83"/>
    <w:rsid w:val="00286A96"/>
    <w:rsid w:val="003177C7"/>
    <w:rsid w:val="00432393"/>
    <w:rsid w:val="00443B8D"/>
    <w:rsid w:val="00482696"/>
    <w:rsid w:val="0049784C"/>
    <w:rsid w:val="007709BB"/>
    <w:rsid w:val="00796DD1"/>
    <w:rsid w:val="00896081"/>
    <w:rsid w:val="008E59F8"/>
    <w:rsid w:val="008F4333"/>
    <w:rsid w:val="00905C0D"/>
    <w:rsid w:val="00923530"/>
    <w:rsid w:val="00B049F2"/>
    <w:rsid w:val="00B22794"/>
    <w:rsid w:val="00B74008"/>
    <w:rsid w:val="00BB021A"/>
    <w:rsid w:val="00C15C65"/>
    <w:rsid w:val="00C42721"/>
    <w:rsid w:val="00C521C5"/>
    <w:rsid w:val="00CE09C1"/>
    <w:rsid w:val="00E21C75"/>
    <w:rsid w:val="00E3526B"/>
    <w:rsid w:val="00E432A3"/>
    <w:rsid w:val="00E96B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96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96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0DA302-DC2B-4748-B120-2B31C2BE0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Dr.Amjad Khan</cp:lastModifiedBy>
  <cp:revision>17</cp:revision>
  <dcterms:created xsi:type="dcterms:W3CDTF">2019-03-26T11:48:00Z</dcterms:created>
  <dcterms:modified xsi:type="dcterms:W3CDTF">2020-08-12T14:39:00Z</dcterms:modified>
</cp:coreProperties>
</file>